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DFF" w:rsidRPr="00803A14" w:rsidRDefault="00863526" w:rsidP="00803A14">
      <w:pPr>
        <w:spacing w:line="360" w:lineRule="auto"/>
        <w:ind w:left="0"/>
        <w:rPr>
          <w:rFonts w:cs="Times New Roman"/>
        </w:rPr>
      </w:pPr>
      <w:r>
        <w:rPr>
          <w:rFonts w:cs="Times New Roman"/>
          <w:b/>
        </w:rPr>
        <w:t>Additional file 1: T</w:t>
      </w:r>
      <w:r w:rsidR="00803A14">
        <w:rPr>
          <w:rFonts w:cs="Times New Roman"/>
          <w:b/>
        </w:rPr>
        <w:t xml:space="preserve">able </w:t>
      </w:r>
      <w:r>
        <w:rPr>
          <w:rFonts w:cs="Times New Roman"/>
          <w:b/>
        </w:rPr>
        <w:t>S</w:t>
      </w:r>
      <w:r w:rsidR="00803A14">
        <w:rPr>
          <w:rFonts w:cs="Times New Roman"/>
          <w:b/>
        </w:rPr>
        <w:t>1</w:t>
      </w:r>
      <w:r w:rsidR="00803A14" w:rsidRPr="0084000E">
        <w:rPr>
          <w:rFonts w:cs="Times New Roman"/>
          <w:b/>
        </w:rPr>
        <w:t xml:space="preserve">. </w:t>
      </w:r>
      <w:r w:rsidR="00803A14" w:rsidRPr="00EC129C">
        <w:rPr>
          <w:rFonts w:ascii="Times New Roman" w:hAnsi="Times New Roman" w:cs="Times New Roman"/>
        </w:rPr>
        <w:t>Performance measures for the estimation of the regression coefficient with GHQ scores on transformed scale</w:t>
      </w:r>
    </w:p>
    <w:tbl>
      <w:tblPr>
        <w:tblW w:w="994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59"/>
        <w:gridCol w:w="1006"/>
        <w:gridCol w:w="1006"/>
        <w:gridCol w:w="1440"/>
        <w:gridCol w:w="1225"/>
        <w:gridCol w:w="1387"/>
        <w:gridCol w:w="1218"/>
      </w:tblGrid>
      <w:tr w:rsidR="00A47D81" w:rsidRPr="00E70F3E" w:rsidTr="00E92BE9">
        <w:trPr>
          <w:trHeight w:val="300"/>
        </w:trPr>
        <w:tc>
          <w:tcPr>
            <w:tcW w:w="2659" w:type="dxa"/>
            <w:vAlign w:val="bottom"/>
          </w:tcPr>
          <w:p w:rsidR="00A47D81" w:rsidRPr="00E70F3E" w:rsidRDefault="00A47D81" w:rsidP="00A47D81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70F3E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Likert</w:t>
            </w:r>
            <w:proofErr w:type="spellEnd"/>
          </w:p>
        </w:tc>
        <w:tc>
          <w:tcPr>
            <w:tcW w:w="2012" w:type="dxa"/>
            <w:gridSpan w:val="2"/>
            <w:vAlign w:val="bottom"/>
          </w:tcPr>
          <w:p w:rsidR="00A47D81" w:rsidRPr="00E70F3E" w:rsidRDefault="007F6701" w:rsidP="005B3F84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lang w:eastAsia="en-AU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Q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AU"/>
                  </w:rPr>
                  <m:t>0.03227</m:t>
                </m:r>
              </m:oMath>
            </m:oMathPara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47D81" w:rsidRPr="00E70F3E" w:rsidRDefault="00A47D81" w:rsidP="005B3F84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U=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AU"/>
                  </w:rPr>
                  <m:t>0.02143</m:t>
                </m:r>
              </m:oMath>
            </m:oMathPara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A47D81" w:rsidRPr="00E70F3E" w:rsidRDefault="00A47D81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A47D81" w:rsidRPr="00E70F3E" w:rsidRDefault="00A47D81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47D81" w:rsidRPr="00E70F3E" w:rsidRDefault="00A47D81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47D81" w:rsidRPr="00E70F3E" w:rsidTr="00E92BE9">
        <w:trPr>
          <w:trHeight w:val="300"/>
        </w:trPr>
        <w:tc>
          <w:tcPr>
            <w:tcW w:w="2659" w:type="dxa"/>
            <w:vAlign w:val="bottom"/>
          </w:tcPr>
          <w:p w:rsidR="00A47D81" w:rsidRPr="00E70F3E" w:rsidRDefault="00A47D81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CAR</w:t>
            </w:r>
          </w:p>
        </w:tc>
        <w:tc>
          <w:tcPr>
            <w:tcW w:w="1006" w:type="dxa"/>
            <w:vAlign w:val="bottom"/>
          </w:tcPr>
          <w:p w:rsidR="00A47D81" w:rsidRPr="00E70F3E" w:rsidRDefault="00A47D81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E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lang w:eastAsia="en-AU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color w:val="000000"/>
                            <w:lang w:eastAsia="en-AU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AU"/>
                          </w:rPr>
                          <m:t>Q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]</m:t>
                </m:r>
              </m:oMath>
            </m:oMathPara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A47D81" w:rsidRPr="00E70F3E" w:rsidRDefault="005A7CCA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b</w:t>
            </w:r>
            <w:r w:rsidR="00A47D81" w:rsidRPr="00E70F3E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ia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47D81" w:rsidRPr="00E70F3E" w:rsidRDefault="00A47D81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E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lang w:eastAsia="en-AU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color w:val="000000"/>
                            <w:lang w:eastAsia="en-AU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AU"/>
                          </w:rPr>
                          <m:t>U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]</m:t>
                </m:r>
              </m:oMath>
            </m:oMathPara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A47D81" w:rsidRPr="00E70F3E" w:rsidRDefault="00A47D81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Var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lang w:eastAsia="en-AU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color w:val="000000"/>
                            <w:lang w:eastAsia="en-AU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AU"/>
                          </w:rPr>
                          <m:t>Q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)</m:t>
                </m:r>
              </m:oMath>
            </m:oMathPara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A47D81" w:rsidRPr="00E70F3E" w:rsidRDefault="007F6701" w:rsidP="008569F3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sz w:val="16"/>
                        <w:szCs w:val="16"/>
                        <w:lang w:eastAsia="en-AU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eastAsia="en-AU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color w:val="000000"/>
                            <w:sz w:val="16"/>
                            <w:szCs w:val="16"/>
                            <w:lang w:eastAsia="en-AU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eastAsia="en-AU"/>
                          </w:rPr>
                          <m:t>m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eastAsia="en-AU"/>
                          </w:rPr>
                          <m:t>-1</m:t>
                        </m:r>
                      </m:sup>
                    </m:sSup>
                  </m:e>
                </m:d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  <w:lang w:eastAsia="en-AU"/>
                  </w:rPr>
                  <m:t>E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sz w:val="16"/>
                        <w:szCs w:val="16"/>
                        <w:lang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eastAsia="en-AU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eastAsia="en-AU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  <w:lang w:eastAsia="en-AU"/>
                  </w:rPr>
                  <m:t>]</m:t>
                </m:r>
              </m:oMath>
            </m:oMathPara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A47D81" w:rsidRPr="003F0028" w:rsidRDefault="003F0028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</w:t>
            </w:r>
            <w:r w:rsidR="007779D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overage for </w:t>
            </w:r>
            <m:oMath>
              <m:acc>
                <m:accPr>
                  <m:ctrlPr>
                    <w:rPr>
                      <w:rFonts w:ascii="Cambria Math" w:eastAsia="Times New Roman" w:hAnsi="Cambria Math" w:cs="Times New Roman"/>
                      <w:b/>
                      <w:i/>
                      <w:color w:val="000000"/>
                      <w:lang w:eastAsia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AU"/>
                    </w:rPr>
                    <m:t>Q</m:t>
                  </m:r>
                </m:e>
              </m:acc>
            </m:oMath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ression, non-rounded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756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47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183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2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22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6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-imputation rounding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768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45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189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2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21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2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uncated regression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83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39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208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2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21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3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dictive mean matching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416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81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224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1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16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0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AR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ression, non-rounded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089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13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265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7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65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6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-imputation rounding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715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51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292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8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68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1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uncated regression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205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0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287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7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63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9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dictive mean matching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489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73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310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3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36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9</w:t>
            </w:r>
          </w:p>
        </w:tc>
      </w:tr>
      <w:tr w:rsidR="00F866E2" w:rsidRPr="00E70F3E" w:rsidTr="005D2878">
        <w:trPr>
          <w:trHeight w:val="202"/>
        </w:trPr>
        <w:tc>
          <w:tcPr>
            <w:tcW w:w="2659" w:type="dxa"/>
            <w:vAlign w:val="bottom"/>
          </w:tcPr>
          <w:p w:rsidR="00F866E2" w:rsidRPr="005D2878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06" w:type="dxa"/>
            <w:vAlign w:val="bottom"/>
          </w:tcPr>
          <w:p w:rsidR="00F866E2" w:rsidRPr="005D2878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5D2878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5D2878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5D2878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5D2878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5D2878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-GHQ</w:t>
            </w:r>
          </w:p>
        </w:tc>
        <w:tc>
          <w:tcPr>
            <w:tcW w:w="2012" w:type="dxa"/>
            <w:gridSpan w:val="2"/>
            <w:vAlign w:val="bottom"/>
          </w:tcPr>
          <w:p w:rsidR="00F866E2" w:rsidRPr="00E70F3E" w:rsidRDefault="007F6701" w:rsidP="005B3F84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lang w:eastAsia="en-AU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Q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AU"/>
                  </w:rPr>
                  <m:t>0.04794</m:t>
                </m:r>
              </m:oMath>
            </m:oMathPara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5B3F84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U=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AU"/>
                  </w:rPr>
                  <m:t>0.03967</m:t>
                </m:r>
              </m:oMath>
            </m:oMathPara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CAR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E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lang w:eastAsia="en-AU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color w:val="000000"/>
                            <w:lang w:eastAsia="en-AU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AU"/>
                          </w:rPr>
                          <m:t>Q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]</m:t>
                </m:r>
              </m:oMath>
            </m:oMathPara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5A7CCA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b</w:t>
            </w:r>
            <w:r w:rsidR="00F866E2" w:rsidRPr="00E70F3E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ia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E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lang w:eastAsia="en-AU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color w:val="000000"/>
                            <w:lang w:eastAsia="en-AU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AU"/>
                          </w:rPr>
                          <m:t>U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]</m:t>
                </m:r>
              </m:oMath>
            </m:oMathPara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Var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lang w:eastAsia="en-AU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color w:val="000000"/>
                            <w:lang w:eastAsia="en-AU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AU"/>
                          </w:rPr>
                          <m:t>Q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)</m:t>
                </m:r>
              </m:oMath>
            </m:oMathPara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7F6701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sz w:val="16"/>
                        <w:szCs w:val="16"/>
                        <w:lang w:eastAsia="en-AU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eastAsia="en-AU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color w:val="000000"/>
                            <w:sz w:val="16"/>
                            <w:szCs w:val="16"/>
                            <w:lang w:eastAsia="en-AU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eastAsia="en-AU"/>
                          </w:rPr>
                          <m:t>m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eastAsia="en-AU"/>
                          </w:rPr>
                          <m:t>-1</m:t>
                        </m:r>
                      </m:sup>
                    </m:sSup>
                  </m:e>
                </m:d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  <w:lang w:eastAsia="en-AU"/>
                  </w:rPr>
                  <m:t>E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sz w:val="16"/>
                        <w:szCs w:val="16"/>
                        <w:lang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eastAsia="en-AU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eastAsia="en-AU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  <w:lang w:eastAsia="en-AU"/>
                  </w:rPr>
                  <m:t>]</m:t>
                </m:r>
              </m:oMath>
            </m:oMathPara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7779D0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overage for</w:t>
            </w:r>
            <w:r w:rsidR="003F0028" w:rsidRPr="003F002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</w:t>
            </w:r>
            <m:oMath>
              <m:acc>
                <m:accPr>
                  <m:ctrlPr>
                    <w:rPr>
                      <w:rFonts w:ascii="Cambria Math" w:eastAsia="Times New Roman" w:hAnsi="Cambria Math" w:cs="Times New Roman"/>
                      <w:b/>
                      <w:i/>
                      <w:color w:val="000000"/>
                      <w:lang w:eastAsia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AU"/>
                    </w:rPr>
                    <m:t>Q</m:t>
                  </m:r>
                </m:e>
              </m:acc>
            </m:oMath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ression, non-rounded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333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46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832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6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76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0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-imputation rounding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544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24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974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7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73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2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uncated regression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99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80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112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8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73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2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dictive mean matching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68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1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030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50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57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1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AR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ression, non-rounded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82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97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851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8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06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4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-imputation rounding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00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79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008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9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05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6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uncated regression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837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04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113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3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02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7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dictive mean matching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423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37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084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0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19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1</w:t>
            </w:r>
          </w:p>
        </w:tc>
      </w:tr>
      <w:tr w:rsidR="00F866E2" w:rsidRPr="00E70F3E" w:rsidTr="005D2878">
        <w:trPr>
          <w:trHeight w:val="129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866E2" w:rsidRPr="00E70F3E" w:rsidTr="00E92BE9">
        <w:trPr>
          <w:trHeight w:val="373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tandard</w:t>
            </w:r>
          </w:p>
        </w:tc>
        <w:tc>
          <w:tcPr>
            <w:tcW w:w="2012" w:type="dxa"/>
            <w:gridSpan w:val="2"/>
            <w:vAlign w:val="bottom"/>
          </w:tcPr>
          <w:p w:rsidR="00F866E2" w:rsidRPr="00E70F3E" w:rsidRDefault="007F6701" w:rsidP="005B3F84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lang w:eastAsia="en-AU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Q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AU"/>
                  </w:rPr>
                  <m:t>0.05236</m:t>
                </m:r>
              </m:oMath>
            </m:oMathPara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5B3F84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eastAsia="en-AU"/>
                </w:rPr>
                <m:t>U=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eastAsia="en-AU"/>
                </w:rPr>
                <m:t>0.04202</m:t>
              </m:r>
            </m:oMath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CAR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E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lang w:eastAsia="en-AU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color w:val="000000"/>
                            <w:lang w:eastAsia="en-AU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AU"/>
                          </w:rPr>
                          <m:t>Q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]</m:t>
                </m:r>
              </m:oMath>
            </m:oMathPara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5A7CCA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b</w:t>
            </w:r>
            <w:r w:rsidR="00F866E2" w:rsidRPr="00E70F3E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ia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E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lang w:eastAsia="en-AU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color w:val="000000"/>
                            <w:lang w:eastAsia="en-AU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AU"/>
                          </w:rPr>
                          <m:t>U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]</m:t>
                </m:r>
              </m:oMath>
            </m:oMathPara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Var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lang w:eastAsia="en-AU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color w:val="000000"/>
                            <w:lang w:eastAsia="en-AU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AU"/>
                          </w:rPr>
                          <m:t>Q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)</m:t>
                </m:r>
              </m:oMath>
            </m:oMathPara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7F6701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sz w:val="16"/>
                        <w:szCs w:val="16"/>
                        <w:lang w:eastAsia="en-AU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eastAsia="en-AU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color w:val="000000"/>
                            <w:sz w:val="16"/>
                            <w:szCs w:val="16"/>
                            <w:lang w:eastAsia="en-AU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eastAsia="en-AU"/>
                          </w:rPr>
                          <m:t>m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eastAsia="en-AU"/>
                          </w:rPr>
                          <m:t>-1</m:t>
                        </m:r>
                      </m:sup>
                    </m:sSup>
                  </m:e>
                </m:d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  <w:lang w:eastAsia="en-AU"/>
                  </w:rPr>
                  <m:t>E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color w:val="000000"/>
                        <w:sz w:val="16"/>
                        <w:szCs w:val="16"/>
                        <w:lang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eastAsia="en-AU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eastAsia="en-AU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  <w:lang w:eastAsia="en-AU"/>
                  </w:rPr>
                  <m:t>]</m:t>
                </m:r>
              </m:oMath>
            </m:oMathPara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7779D0" w:rsidP="003F0028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overage for</w:t>
            </w:r>
            <w:r w:rsidR="003F0028" w:rsidRPr="003F002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</w:t>
            </w:r>
            <m:oMath>
              <m:acc>
                <m:accPr>
                  <m:ctrlPr>
                    <w:rPr>
                      <w:rFonts w:ascii="Cambria Math" w:eastAsia="Times New Roman" w:hAnsi="Cambria Math" w:cs="Times New Roman"/>
                      <w:b/>
                      <w:i/>
                      <w:color w:val="000000"/>
                      <w:lang w:eastAsia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AU"/>
                    </w:rPr>
                    <m:t>Q</m:t>
                  </m:r>
                </m:e>
              </m:acc>
            </m:oMath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ression, non-rounded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68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96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672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25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4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-imputation rounding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925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31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827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5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84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7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uncated regression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318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91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317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00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81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3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dictive mean matching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89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34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338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6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64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0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AR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F866E2" w:rsidP="003F4AE7">
            <w:pPr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ression, non-rounded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372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86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567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1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51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6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-imputation rounding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314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9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888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4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22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9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uncated regression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952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7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173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1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05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7</w:t>
            </w:r>
          </w:p>
        </w:tc>
      </w:tr>
      <w:tr w:rsidR="00F866E2" w:rsidRPr="00E70F3E" w:rsidTr="00E92BE9">
        <w:trPr>
          <w:trHeight w:val="300"/>
        </w:trPr>
        <w:tc>
          <w:tcPr>
            <w:tcW w:w="2659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dictive mean matching</w:t>
            </w:r>
          </w:p>
        </w:tc>
        <w:tc>
          <w:tcPr>
            <w:tcW w:w="1006" w:type="dxa"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66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57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478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0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F866E2" w:rsidRPr="00E70F3E" w:rsidRDefault="00F866E2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0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37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F866E2" w:rsidRPr="003F0028" w:rsidRDefault="009B6656" w:rsidP="007234D0">
            <w:pPr>
              <w:spacing w:before="0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4</w:t>
            </w:r>
          </w:p>
        </w:tc>
      </w:tr>
    </w:tbl>
    <w:p w:rsidR="00E92BE9" w:rsidRPr="005D2878" w:rsidRDefault="00E92BE9" w:rsidP="00E92BE9">
      <w:pPr>
        <w:spacing w:before="120"/>
        <w:ind w:left="0"/>
        <w:rPr>
          <w:rFonts w:ascii="Times New Roman" w:hAnsi="Times New Roman" w:cs="Times New Roman"/>
          <w:sz w:val="20"/>
          <w:szCs w:val="20"/>
        </w:rPr>
      </w:pPr>
      <w:r w:rsidRPr="005D2878">
        <w:rPr>
          <w:rFonts w:ascii="Times New Roman" w:hAnsi="Times New Roman" w:cs="Times New Roman"/>
          <w:i/>
          <w:sz w:val="20"/>
          <w:szCs w:val="20"/>
        </w:rPr>
        <w:t>Key</w:t>
      </w:r>
      <w:r w:rsidRPr="005D2878">
        <w:rPr>
          <w:rFonts w:ascii="Times New Roman" w:hAnsi="Times New Roman" w:cs="Times New Roman"/>
          <w:sz w:val="20"/>
          <w:szCs w:val="20"/>
        </w:rPr>
        <w:t xml:space="preserve">: </w:t>
      </w:r>
      <m:oMath>
        <m:acc>
          <m:accP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lang w:eastAsia="en-AU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AU"/>
              </w:rPr>
              <m:t>Q</m:t>
            </m:r>
          </m:e>
        </m:acc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en-AU"/>
          </w:rPr>
          <m:t xml:space="preserve">= </m:t>
        </m:r>
      </m:oMath>
      <w:r w:rsidRPr="005D2878">
        <w:rPr>
          <w:rFonts w:ascii="Times New Roman" w:eastAsiaTheme="minorEastAsia" w:hAnsi="Times New Roman" w:cs="Times New Roman"/>
          <w:color w:val="000000"/>
          <w:sz w:val="20"/>
          <w:szCs w:val="20"/>
          <w:lang w:eastAsia="en-AU"/>
        </w:rPr>
        <w:t>complete data estimate;</w:t>
      </w:r>
      <w:r w:rsidRPr="005D2878">
        <w:rPr>
          <w:rFonts w:eastAsiaTheme="minorEastAsia"/>
          <w:b/>
          <w:i/>
          <w:color w:val="000000"/>
          <w:sz w:val="20"/>
          <w:szCs w:val="20"/>
          <w:lang w:eastAsia="en-AU"/>
        </w:rPr>
        <w:t xml:space="preserve"> 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en-AU"/>
          </w:rPr>
          <m:t>U</m:t>
        </m:r>
        <m:r>
          <m:rPr>
            <m:sty m:val="bi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en-AU"/>
          </w:rPr>
          <m:t>=</m:t>
        </m:r>
      </m:oMath>
      <w:r w:rsidRPr="005D2878">
        <w:rPr>
          <w:rFonts w:ascii="Times New Roman" w:eastAsiaTheme="minorEastAsia" w:hAnsi="Times New Roman" w:cs="Times New Roman"/>
          <w:b/>
          <w:i/>
          <w:color w:val="000000"/>
          <w:sz w:val="20"/>
          <w:szCs w:val="20"/>
          <w:lang w:eastAsia="en-AU"/>
        </w:rPr>
        <w:t xml:space="preserve"> </w:t>
      </w:r>
      <w:r w:rsidRPr="005D2878">
        <w:rPr>
          <w:rFonts w:ascii="Times New Roman" w:eastAsiaTheme="minorEastAsia" w:hAnsi="Times New Roman" w:cs="Times New Roman"/>
          <w:color w:val="000000"/>
          <w:sz w:val="20"/>
          <w:szCs w:val="20"/>
          <w:lang w:eastAsia="en-AU"/>
        </w:rPr>
        <w:t xml:space="preserve">estimated variance of </w:t>
      </w:r>
      <m:oMath>
        <m:acc>
          <m:accPr>
            <m:ctrl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AU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AU"/>
              </w:rPr>
              <m:t>Q</m:t>
            </m:r>
          </m:e>
        </m:acc>
      </m:oMath>
      <w:r w:rsidRPr="005D2878">
        <w:rPr>
          <w:rFonts w:ascii="Times New Roman" w:eastAsiaTheme="minorEastAsia" w:hAnsi="Times New Roman" w:cs="Times New Roman"/>
          <w:color w:val="000000"/>
          <w:sz w:val="20"/>
          <w:szCs w:val="20"/>
          <w:lang w:eastAsia="en-AU"/>
        </w:rPr>
        <w:t xml:space="preserve"> from</w:t>
      </w:r>
      <w:r w:rsidRPr="005D2878">
        <w:rPr>
          <w:rFonts w:ascii="Times New Roman" w:eastAsiaTheme="minorEastAsia" w:hAnsi="Times New Roman" w:cs="Times New Roman"/>
          <w:b/>
          <w:color w:val="000000"/>
          <w:sz w:val="20"/>
          <w:szCs w:val="20"/>
          <w:lang w:eastAsia="en-AU"/>
        </w:rPr>
        <w:t xml:space="preserve"> </w:t>
      </w:r>
      <w:r w:rsidRPr="005D2878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complete data; 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en-AU"/>
          </w:rPr>
          <m:t>E[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lang w:eastAsia="en-AU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0"/>
                    <w:szCs w:val="20"/>
                    <w:lang w:eastAsia="en-AU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AU"/>
                  </w:rPr>
                  <m:t>Q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AU"/>
              </w:rPr>
              <m:t>m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en-AU"/>
          </w:rPr>
          <m:t>]</m:t>
        </m:r>
      </m:oMath>
      <w:r w:rsidRPr="005D2878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= average of MI-based point estimates across 1000 simulated datasets; bias = difference between 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en-AU"/>
          </w:rPr>
          <m:t>E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lang w:eastAsia="en-AU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0"/>
                    <w:szCs w:val="20"/>
                    <w:lang w:eastAsia="en-AU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lang w:eastAsia="en-AU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AU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AU"/>
                  </w:rPr>
                  <m:t>m</m:t>
                </m:r>
              </m:sub>
            </m:sSub>
          </m:e>
        </m:d>
      </m:oMath>
      <w:r w:rsidRPr="005D2878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and </w:t>
      </w:r>
      <m:oMath>
        <m:acc>
          <m:accP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lang w:eastAsia="en-AU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AU"/>
              </w:rPr>
              <m:t>Q</m:t>
            </m:r>
          </m:e>
        </m:acc>
      </m:oMath>
      <w:r w:rsidRPr="005D2878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; 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en-AU"/>
          </w:rPr>
          <m:t>E[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lang w:eastAsia="en-AU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0"/>
                    <w:szCs w:val="20"/>
                    <w:lang w:eastAsia="en-AU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AU"/>
                  </w:rPr>
                  <m:t>U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AU"/>
              </w:rPr>
              <m:t>m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en-AU"/>
          </w:rPr>
          <m:t>]</m:t>
        </m:r>
      </m:oMath>
      <w:r w:rsidRPr="005D2878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= average of estimated within-imputation variance across simulated datasets; 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en-AU"/>
          </w:rPr>
          <m:t>Var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lang w:eastAsia="en-AU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0"/>
                    <w:szCs w:val="20"/>
                    <w:lang w:eastAsia="en-AU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AU"/>
                  </w:rPr>
                  <m:t>Q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AU"/>
              </w:rPr>
              <m:t>m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en-AU"/>
          </w:rPr>
          <m:t>)</m:t>
        </m:r>
      </m:oMath>
      <w:r w:rsidRPr="005D2878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= variance of the MI point estimates across simulated datasets; </w:t>
      </w:r>
      <m:oMath>
        <m:d>
          <m:dPr>
            <m:ctrl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AU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AU"/>
              </w:rPr>
              <m:t>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AU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AU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AU"/>
                  </w:rPr>
                  <m:t>-1</m:t>
                </m:r>
              </m:sup>
            </m:sSup>
          </m:e>
        </m:d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en-AU"/>
          </w:rPr>
          <m:t>E[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AU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AU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AU"/>
              </w:rPr>
              <m:t>m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en-AU"/>
          </w:rPr>
          <m:t>]</m:t>
        </m:r>
      </m:oMath>
      <w:r w:rsidRPr="005D2878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= average of estimated between-imputation variance (with </w:t>
      </w:r>
      <w:r w:rsidRPr="005D2878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lastRenderedPageBreak/>
        <w:t xml:space="preserve">adjustment for number of imputations) across simulated datasets; coverage = proportion of (nominally) 95% confidence intervals that contain the complete data estimate. </w:t>
      </w:r>
    </w:p>
    <w:sectPr w:rsidR="00E92BE9" w:rsidRPr="005D2878" w:rsidSect="002A5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2EC9"/>
    <w:rsid w:val="001D2EC9"/>
    <w:rsid w:val="002454B0"/>
    <w:rsid w:val="002A5548"/>
    <w:rsid w:val="003F0028"/>
    <w:rsid w:val="003F4AE7"/>
    <w:rsid w:val="005939D4"/>
    <w:rsid w:val="005A7CCA"/>
    <w:rsid w:val="005B3F84"/>
    <w:rsid w:val="005D2878"/>
    <w:rsid w:val="00600DB1"/>
    <w:rsid w:val="007779D0"/>
    <w:rsid w:val="007F6701"/>
    <w:rsid w:val="00803A14"/>
    <w:rsid w:val="008569F3"/>
    <w:rsid w:val="00863526"/>
    <w:rsid w:val="008F4C32"/>
    <w:rsid w:val="009B6656"/>
    <w:rsid w:val="00A01728"/>
    <w:rsid w:val="00A47D81"/>
    <w:rsid w:val="00AB7DFF"/>
    <w:rsid w:val="00CD10C0"/>
    <w:rsid w:val="00D2751F"/>
    <w:rsid w:val="00D47730"/>
    <w:rsid w:val="00D71138"/>
    <w:rsid w:val="00E65493"/>
    <w:rsid w:val="00E70F3E"/>
    <w:rsid w:val="00E92BE9"/>
    <w:rsid w:val="00EC129C"/>
    <w:rsid w:val="00F86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EC9"/>
    <w:pPr>
      <w:spacing w:before="480" w:after="0" w:line="240" w:lineRule="auto"/>
      <w:ind w:left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EC9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E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EC9"/>
    <w:pPr>
      <w:spacing w:before="480" w:after="0" w:line="240" w:lineRule="auto"/>
      <w:ind w:left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EC9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E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mira</cp:lastModifiedBy>
  <cp:revision>6</cp:revision>
  <dcterms:created xsi:type="dcterms:W3CDTF">2014-03-26T05:18:00Z</dcterms:created>
  <dcterms:modified xsi:type="dcterms:W3CDTF">2014-04-11T15:10:00Z</dcterms:modified>
</cp:coreProperties>
</file>